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73D" w:rsidRPr="0062173D" w:rsidRDefault="00B51E93" w:rsidP="0062173D">
      <w:pPr>
        <w:spacing w:line="360" w:lineRule="auto"/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CC3261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62173D" w:rsidRPr="0062173D">
        <w:rPr>
          <w:rFonts w:ascii="Times New Roman" w:hAnsi="Times New Roman" w:cs="Times New Roman"/>
        </w:rPr>
        <w:t>.  Proteins represented by peptides with normalized ATc+/ATc- abundance ratios &lt;0.22 (stringent). Gene IDs refer to ToxoDB, Release 31.</w:t>
      </w:r>
    </w:p>
    <w:tbl>
      <w:tblPr>
        <w:tblW w:w="5094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991"/>
        <w:gridCol w:w="1534"/>
        <w:gridCol w:w="1257"/>
        <w:gridCol w:w="629"/>
        <w:gridCol w:w="1350"/>
        <w:gridCol w:w="4590"/>
      </w:tblGrid>
      <w:tr w:rsidR="00A34D32" w:rsidRPr="00A34D32" w:rsidTr="007E33DA">
        <w:trPr>
          <w:trHeight w:val="9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oxoDB gene ID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Product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HMM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P</w:t>
            </w: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robabilit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# TM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rafficking</w:t>
            </w:r>
          </w:p>
        </w:tc>
        <w:tc>
          <w:tcPr>
            <w:tcW w:w="2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AILS features &amp; interpretation</w:t>
            </w:r>
          </w:p>
        </w:tc>
      </w:tr>
      <w:tr w:rsidR="00A34D32" w:rsidRPr="00A34D32" w:rsidTr="007E33DA">
        <w:trPr>
          <w:trHeight w:val="12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FFFFFF"/>
                <w:lang w:val="en-US"/>
              </w:rPr>
              <w:t>TGGT1_20405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subtilisin SUB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processing after F145? (133-145&lt;0.22 while the regular tryptic 133-157 &gt;2). Processed N-term (no acetyl.) likely @ (G43) Y45 (0.036); several </w:t>
            </w:r>
            <w:proofErr w:type="spellStart"/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degrad</w:t>
            </w:r>
            <w:proofErr w:type="spellEnd"/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rod. &gt;2; SP: 1-24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FFFFFF"/>
                <w:lang w:val="en-US"/>
              </w:rPr>
              <w:t>TGGT1_26273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rhoptry protein ROP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rong evidence for acetylated N-term </w:t>
            </w:r>
          </w:p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@E29; SP: 1-24 </w:t>
            </w:r>
          </w:p>
        </w:tc>
      </w:tr>
      <w:tr w:rsidR="00A34D32" w:rsidRPr="00A34D32" w:rsidTr="007E33DA">
        <w:trPr>
          <w:trHeight w:val="755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TGGT1_31227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rhoptry protein ROP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rong evidence for processed N-term (acetyl.) </w:t>
            </w:r>
          </w:p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@65/67/68; SP: 1-19/27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TGGT1_2185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microneme protein MIC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 xml:space="preserve">Strong N-term (no acetyl.), ratio 0.089 </w:t>
            </w:r>
          </w:p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 xml:space="preserve">@ E95, SP: 1-24, </w:t>
            </w:r>
          </w:p>
        </w:tc>
      </w:tr>
      <w:tr w:rsidR="00A34D32" w:rsidRPr="00A34D32" w:rsidTr="007E33DA">
        <w:trPr>
          <w:trHeight w:val="6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TGGT1_20803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microneme protein MIC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 xml:space="preserve">Peptides representing two N-termini (no acetyl.) </w:t>
            </w:r>
          </w:p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proofErr w:type="gramStart"/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at</w:t>
            </w:r>
            <w:proofErr w:type="gramEnd"/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 xml:space="preserve"> I45 or S58 with similar support. SP: 1-27</w:t>
            </w:r>
          </w:p>
        </w:tc>
      </w:tr>
      <w:tr w:rsidR="00A34D32" w:rsidRPr="00A34D32" w:rsidTr="007E33DA">
        <w:trPr>
          <w:trHeight w:val="6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FFFFFF"/>
                <w:lang w:val="en-US"/>
              </w:rPr>
              <w:t>TGGT1_3195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microneme protein MIC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rong evidence for processed N-term (acetyl.) </w:t>
            </w:r>
          </w:p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@A57; SP: 1-27</w:t>
            </w:r>
          </w:p>
        </w:tc>
      </w:tr>
      <w:tr w:rsidR="00A34D32" w:rsidRPr="00A34D32" w:rsidTr="007E33DA">
        <w:trPr>
          <w:trHeight w:val="6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FFFFFF"/>
                <w:lang w:val="en-US"/>
              </w:rPr>
              <w:t>TGGT1_20453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microneme protein MIC1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rong evidence for processed N-term (no acetyl.) </w:t>
            </w:r>
          </w:p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@E58; multiple </w:t>
            </w:r>
            <w:proofErr w:type="spellStart"/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degrad</w:t>
            </w:r>
            <w:proofErr w:type="spellEnd"/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roducts &gt;2; SP1: 1-23</w:t>
            </w:r>
          </w:p>
        </w:tc>
      </w:tr>
      <w:tr w:rsidR="00A34D32" w:rsidRPr="00A34D32" w:rsidTr="007E33DA">
        <w:trPr>
          <w:trHeight w:val="6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TGGT1_22118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hypothetical protei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 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854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-term at A 471 (no acetyl.)  Acetyl. N-term peptide at A552 has no quant data. SP: 1-32</w:t>
            </w:r>
          </w:p>
        </w:tc>
      </w:tr>
      <w:tr w:rsidR="00A34D32" w:rsidRPr="00A34D32" w:rsidTr="007E33DA">
        <w:trPr>
          <w:trHeight w:val="6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7E33DA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61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6100"/>
                <w:lang w:val="en-US"/>
              </w:rPr>
              <w:t>TGGT1_2583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7E33DA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61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6100"/>
                <w:lang w:val="en-US"/>
              </w:rPr>
              <w:t>hypothetical protein</w:t>
            </w:r>
            <w:r w:rsidR="007E33DA" w:rsidRPr="007E33DA">
              <w:rPr>
                <w:rFonts w:ascii="Calibri" w:eastAsia="Times New Roman" w:hAnsi="Calibri" w:cs="Calibri"/>
                <w:b/>
                <w:color w:val="006100"/>
                <w:lang w:val="en-US"/>
              </w:rPr>
              <w:t xml:space="preserve"> (TAILS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7E33DA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61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6100"/>
                <w:lang w:val="en-US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7E33DA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61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61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7E33DA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7E33DA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Strong evidence for processed N-term (acetyl.) </w:t>
            </w:r>
          </w:p>
          <w:p w:rsidR="00A34D32" w:rsidRPr="007E33DA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7E33D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@S83; SP: 1-20/29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FFFFFF"/>
                <w:lang w:val="en-US"/>
              </w:rPr>
              <w:t>TGGT1_26174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hypothetical protei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6100"/>
                <w:lang w:val="en-US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-term (acetyl:) @A52 (0.205); SP: 1-23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GGT1_20413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perforin-like protein PLP1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GGT1_21221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7386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7E33DA"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6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7942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7E33DA"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7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</w:tr>
      <w:tr w:rsidR="00A34D32" w:rsidRPr="00A34D32" w:rsidTr="007E33DA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GGT1_29292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putative heat shock protein 75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</w:tr>
      <w:tr w:rsidR="00A34D32" w:rsidRPr="00A34D32" w:rsidTr="007E33DA">
        <w:trPr>
          <w:trHeight w:val="377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TGGT1_31527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A34D32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34D3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</w:tr>
      <w:tr w:rsidR="00A34D32" w:rsidRPr="00A34D32" w:rsidTr="007E33DA">
        <w:trPr>
          <w:trHeight w:val="107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32165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7E33DA"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8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  <w:tc>
          <w:tcPr>
            <w:tcW w:w="2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D32" w:rsidRPr="001972FB" w:rsidRDefault="00A34D32" w:rsidP="00A34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1972FB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</w:tr>
    </w:tbl>
    <w:p w:rsidR="00A34D32" w:rsidRDefault="00A34D32" w:rsidP="00854334"/>
    <w:sectPr w:rsidR="00A34D32" w:rsidSect="00854334">
      <w:pgSz w:w="12240" w:h="15840"/>
      <w:pgMar w:top="630" w:right="63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D32"/>
    <w:rsid w:val="000F7DF7"/>
    <w:rsid w:val="001972FB"/>
    <w:rsid w:val="0062173D"/>
    <w:rsid w:val="00796FE8"/>
    <w:rsid w:val="007E33DA"/>
    <w:rsid w:val="00854334"/>
    <w:rsid w:val="00A34D32"/>
    <w:rsid w:val="00B51E93"/>
    <w:rsid w:val="00CC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73D58-D46E-4819-B6A1-399DB044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33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133F0-8B04-4B0E-B9B1-679A4A908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8</cp:revision>
  <dcterms:created xsi:type="dcterms:W3CDTF">2017-04-14T19:45:00Z</dcterms:created>
  <dcterms:modified xsi:type="dcterms:W3CDTF">2017-08-06T13:35:00Z</dcterms:modified>
</cp:coreProperties>
</file>